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D2D6F" w14:textId="51D8C3BC" w:rsidR="00D570DF" w:rsidRDefault="00C367CA">
      <w:pPr>
        <w:spacing w:line="36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 w:rsidR="004C703B">
        <w:rPr>
          <w:b/>
          <w:sz w:val="24"/>
        </w:rPr>
        <w:t>materials</w:t>
      </w:r>
    </w:p>
    <w:p w14:paraId="61D4D217" w14:textId="77777777" w:rsidR="00D570DF" w:rsidRPr="00720FC4" w:rsidRDefault="00C367CA">
      <w:pPr>
        <w:spacing w:line="360" w:lineRule="auto"/>
        <w:rPr>
          <w:b/>
          <w:sz w:val="24"/>
        </w:rPr>
      </w:pPr>
      <w:r w:rsidRPr="00720FC4">
        <w:rPr>
          <w:b/>
          <w:sz w:val="24"/>
        </w:rPr>
        <w:t>The relative abundance of benthic bacterial phyla along a water-depth gradient in a plateau lake: physical, chemical and biotic drivers</w:t>
      </w:r>
    </w:p>
    <w:p w14:paraId="3C8CA33C" w14:textId="77777777" w:rsidR="00D570DF" w:rsidRDefault="00D570DF">
      <w:pPr>
        <w:spacing w:line="360" w:lineRule="auto"/>
        <w:rPr>
          <w:sz w:val="24"/>
        </w:rPr>
      </w:pPr>
    </w:p>
    <w:p w14:paraId="7A5EF754" w14:textId="77777777" w:rsidR="00D570DF" w:rsidRDefault="00C367CA">
      <w:pPr>
        <w:spacing w:line="360" w:lineRule="auto"/>
        <w:rPr>
          <w:bCs/>
          <w:color w:val="auto"/>
          <w:sz w:val="24"/>
          <w:vertAlign w:val="superscript"/>
        </w:rPr>
      </w:pPr>
      <w:proofErr w:type="spellStart"/>
      <w:r>
        <w:rPr>
          <w:color w:val="auto"/>
          <w:sz w:val="24"/>
        </w:rPr>
        <w:t>Kaiyuan</w:t>
      </w:r>
      <w:proofErr w:type="spellEnd"/>
      <w:r>
        <w:rPr>
          <w:color w:val="auto"/>
          <w:sz w:val="24"/>
        </w:rPr>
        <w:t xml:space="preserve"> </w:t>
      </w:r>
      <w:proofErr w:type="spellStart"/>
      <w:proofErr w:type="gramStart"/>
      <w:r>
        <w:rPr>
          <w:color w:val="auto"/>
          <w:sz w:val="24"/>
        </w:rPr>
        <w:t>Wu</w:t>
      </w:r>
      <w:r>
        <w:rPr>
          <w:color w:val="auto"/>
          <w:sz w:val="24"/>
          <w:vertAlign w:val="superscript"/>
        </w:rPr>
        <w:t>a,b</w:t>
      </w:r>
      <w:proofErr w:type="spellEnd"/>
      <w:proofErr w:type="gramEnd"/>
      <w:r>
        <w:rPr>
          <w:color w:val="auto"/>
          <w:sz w:val="24"/>
          <w:vertAlign w:val="superscript"/>
        </w:rPr>
        <w:t>,#</w:t>
      </w:r>
      <w:r>
        <w:rPr>
          <w:color w:val="auto"/>
          <w:sz w:val="24"/>
        </w:rPr>
        <w:t xml:space="preserve">, </w:t>
      </w:r>
      <w:proofErr w:type="spellStart"/>
      <w:r>
        <w:rPr>
          <w:color w:val="auto"/>
          <w:sz w:val="24"/>
        </w:rPr>
        <w:t>Wenqian</w:t>
      </w:r>
      <w:proofErr w:type="spellEnd"/>
      <w:r>
        <w:rPr>
          <w:color w:val="auto"/>
          <w:sz w:val="24"/>
        </w:rPr>
        <w:t xml:space="preserve"> </w:t>
      </w:r>
      <w:proofErr w:type="spellStart"/>
      <w:r>
        <w:rPr>
          <w:color w:val="auto"/>
          <w:sz w:val="24"/>
        </w:rPr>
        <w:t>Zhao</w:t>
      </w:r>
      <w:r>
        <w:rPr>
          <w:color w:val="auto"/>
          <w:sz w:val="24"/>
          <w:vertAlign w:val="superscript"/>
        </w:rPr>
        <w:t>b,c</w:t>
      </w:r>
      <w:proofErr w:type="spellEnd"/>
      <w:r>
        <w:rPr>
          <w:color w:val="auto"/>
          <w:sz w:val="24"/>
          <w:vertAlign w:val="superscript"/>
        </w:rPr>
        <w:t>,</w:t>
      </w:r>
      <w:bookmarkStart w:id="0" w:name="OLE_LINK44"/>
      <w:r>
        <w:rPr>
          <w:color w:val="auto"/>
          <w:sz w:val="24"/>
          <w:vertAlign w:val="superscript"/>
        </w:rPr>
        <w:t>#</w:t>
      </w:r>
      <w:r>
        <w:rPr>
          <w:color w:val="auto"/>
          <w:sz w:val="24"/>
        </w:rPr>
        <w:t xml:space="preserve">, </w:t>
      </w:r>
      <w:bookmarkEnd w:id="0"/>
      <w:r>
        <w:rPr>
          <w:color w:val="auto"/>
          <w:sz w:val="24"/>
        </w:rPr>
        <w:t xml:space="preserve">Qian </w:t>
      </w:r>
      <w:proofErr w:type="spellStart"/>
      <w:r>
        <w:rPr>
          <w:color w:val="auto"/>
          <w:sz w:val="24"/>
        </w:rPr>
        <w:t>Wang</w:t>
      </w:r>
      <w:r>
        <w:rPr>
          <w:color w:val="auto"/>
          <w:sz w:val="24"/>
          <w:vertAlign w:val="superscript"/>
        </w:rPr>
        <w:t>b</w:t>
      </w:r>
      <w:proofErr w:type="spellEnd"/>
      <w:r>
        <w:rPr>
          <w:color w:val="auto"/>
          <w:sz w:val="24"/>
        </w:rPr>
        <w:t xml:space="preserve">, Xiangdong </w:t>
      </w:r>
      <w:proofErr w:type="spellStart"/>
      <w:r>
        <w:rPr>
          <w:color w:val="auto"/>
          <w:sz w:val="24"/>
        </w:rPr>
        <w:t>Yang</w:t>
      </w:r>
      <w:r>
        <w:rPr>
          <w:color w:val="auto"/>
          <w:sz w:val="24"/>
          <w:vertAlign w:val="superscript"/>
        </w:rPr>
        <w:t>b</w:t>
      </w:r>
      <w:proofErr w:type="spellEnd"/>
      <w:r>
        <w:rPr>
          <w:color w:val="auto"/>
          <w:sz w:val="24"/>
        </w:rPr>
        <w:t xml:space="preserve">, </w:t>
      </w:r>
      <w:proofErr w:type="spellStart"/>
      <w:r>
        <w:rPr>
          <w:color w:val="auto"/>
          <w:sz w:val="24"/>
        </w:rPr>
        <w:t>Lifeng</w:t>
      </w:r>
      <w:proofErr w:type="spellEnd"/>
      <w:r>
        <w:rPr>
          <w:color w:val="auto"/>
          <w:sz w:val="24"/>
        </w:rPr>
        <w:t xml:space="preserve"> </w:t>
      </w:r>
      <w:proofErr w:type="spellStart"/>
      <w:r>
        <w:rPr>
          <w:color w:val="auto"/>
          <w:sz w:val="24"/>
        </w:rPr>
        <w:t>Zhu</w:t>
      </w:r>
      <w:r>
        <w:rPr>
          <w:color w:val="auto"/>
          <w:sz w:val="24"/>
          <w:vertAlign w:val="superscript"/>
        </w:rPr>
        <w:t>c</w:t>
      </w:r>
      <w:proofErr w:type="spellEnd"/>
      <w:r>
        <w:rPr>
          <w:color w:val="auto"/>
          <w:sz w:val="24"/>
        </w:rPr>
        <w:t xml:space="preserve">, Ji </w:t>
      </w:r>
      <w:proofErr w:type="spellStart"/>
      <w:r>
        <w:rPr>
          <w:color w:val="auto"/>
          <w:sz w:val="24"/>
        </w:rPr>
        <w:t>Shen</w:t>
      </w:r>
      <w:r>
        <w:rPr>
          <w:color w:val="auto"/>
          <w:sz w:val="24"/>
          <w:vertAlign w:val="superscript"/>
        </w:rPr>
        <w:t>b</w:t>
      </w:r>
      <w:proofErr w:type="spellEnd"/>
      <w:r>
        <w:rPr>
          <w:color w:val="auto"/>
          <w:sz w:val="24"/>
        </w:rPr>
        <w:t xml:space="preserve">, </w:t>
      </w:r>
      <w:proofErr w:type="spellStart"/>
      <w:r>
        <w:rPr>
          <w:color w:val="auto"/>
          <w:sz w:val="24"/>
        </w:rPr>
        <w:t>Xiaoying</w:t>
      </w:r>
      <w:proofErr w:type="spellEnd"/>
      <w:r>
        <w:rPr>
          <w:color w:val="auto"/>
          <w:sz w:val="24"/>
        </w:rPr>
        <w:t xml:space="preserve"> </w:t>
      </w:r>
      <w:proofErr w:type="spellStart"/>
      <w:r>
        <w:rPr>
          <w:color w:val="auto"/>
          <w:sz w:val="24"/>
        </w:rPr>
        <w:t>Cheng</w:t>
      </w:r>
      <w:r>
        <w:rPr>
          <w:color w:val="auto"/>
          <w:sz w:val="24"/>
          <w:vertAlign w:val="superscript"/>
        </w:rPr>
        <w:t>a</w:t>
      </w:r>
      <w:proofErr w:type="spellEnd"/>
      <w:r>
        <w:rPr>
          <w:color w:val="auto"/>
          <w:sz w:val="24"/>
          <w:vertAlign w:val="superscript"/>
        </w:rPr>
        <w:t>,*</w:t>
      </w:r>
      <w:r>
        <w:rPr>
          <w:color w:val="auto"/>
          <w:sz w:val="24"/>
        </w:rPr>
        <w:t xml:space="preserve">, Jianjun </w:t>
      </w:r>
      <w:proofErr w:type="spellStart"/>
      <w:r>
        <w:rPr>
          <w:color w:val="auto"/>
          <w:sz w:val="24"/>
        </w:rPr>
        <w:t>Wang</w:t>
      </w:r>
      <w:r>
        <w:rPr>
          <w:color w:val="auto"/>
          <w:sz w:val="24"/>
          <w:vertAlign w:val="superscript"/>
        </w:rPr>
        <w:t>b,d</w:t>
      </w:r>
      <w:proofErr w:type="spellEnd"/>
      <w:r>
        <w:rPr>
          <w:color w:val="auto"/>
          <w:sz w:val="24"/>
          <w:vertAlign w:val="superscript"/>
        </w:rPr>
        <w:t>,*</w:t>
      </w:r>
    </w:p>
    <w:p w14:paraId="28435D1C" w14:textId="77777777" w:rsidR="00D570DF" w:rsidRDefault="00D570DF">
      <w:pPr>
        <w:spacing w:line="360" w:lineRule="auto"/>
        <w:rPr>
          <w:bCs/>
          <w:color w:val="auto"/>
          <w:sz w:val="24"/>
          <w:vertAlign w:val="superscript"/>
        </w:rPr>
      </w:pPr>
    </w:p>
    <w:p w14:paraId="3B57BDEF" w14:textId="77777777" w:rsidR="00D570DF" w:rsidRDefault="00C367CA">
      <w:pPr>
        <w:spacing w:line="360" w:lineRule="auto"/>
        <w:rPr>
          <w:bCs/>
          <w:color w:val="auto"/>
          <w:sz w:val="24"/>
        </w:rPr>
      </w:pPr>
      <w:r>
        <w:rPr>
          <w:color w:val="auto"/>
          <w:sz w:val="24"/>
        </w:rPr>
        <w:t xml:space="preserve">  </w:t>
      </w:r>
    </w:p>
    <w:p w14:paraId="301E4D98" w14:textId="77777777" w:rsidR="00D570DF" w:rsidRDefault="00C367CA">
      <w:pPr>
        <w:spacing w:line="360" w:lineRule="auto"/>
        <w:rPr>
          <w:color w:val="auto"/>
          <w:sz w:val="24"/>
        </w:rPr>
      </w:pPr>
      <w:r>
        <w:rPr>
          <w:color w:val="auto"/>
          <w:sz w:val="24"/>
          <w:vertAlign w:val="superscript"/>
        </w:rPr>
        <w:t xml:space="preserve">a </w:t>
      </w:r>
      <w:r>
        <w:rPr>
          <w:color w:val="auto"/>
          <w:sz w:val="24"/>
        </w:rPr>
        <w:t>School of Environment and Civil Engineering, Jiangnan University, Wuxi 214122, China</w:t>
      </w:r>
    </w:p>
    <w:p w14:paraId="15939CE8" w14:textId="77777777" w:rsidR="00D570DF" w:rsidRDefault="00C367CA">
      <w:pPr>
        <w:spacing w:line="360" w:lineRule="auto"/>
        <w:rPr>
          <w:bCs/>
          <w:color w:val="auto"/>
          <w:sz w:val="24"/>
        </w:rPr>
      </w:pPr>
      <w:r>
        <w:rPr>
          <w:bCs/>
          <w:color w:val="auto"/>
          <w:sz w:val="24"/>
          <w:vertAlign w:val="superscript"/>
        </w:rPr>
        <w:t xml:space="preserve">b </w:t>
      </w:r>
      <w:r>
        <w:rPr>
          <w:bCs/>
          <w:color w:val="auto"/>
          <w:sz w:val="24"/>
        </w:rPr>
        <w:t>State Key Laboratory of Lake Science and Environment, Nanjing Institute of Geography and Limnology, Chinese Academy of Sciences, Nanjing 210008, China</w:t>
      </w:r>
    </w:p>
    <w:p w14:paraId="5AF73E35" w14:textId="77777777" w:rsidR="00D570DF" w:rsidRDefault="00C367CA">
      <w:pPr>
        <w:spacing w:line="360" w:lineRule="auto"/>
        <w:rPr>
          <w:bCs/>
          <w:color w:val="auto"/>
          <w:sz w:val="24"/>
        </w:rPr>
      </w:pPr>
      <w:r>
        <w:rPr>
          <w:color w:val="auto"/>
          <w:sz w:val="24"/>
          <w:vertAlign w:val="superscript"/>
        </w:rPr>
        <w:t xml:space="preserve">c </w:t>
      </w:r>
      <w:r>
        <w:rPr>
          <w:color w:val="auto"/>
          <w:sz w:val="24"/>
        </w:rPr>
        <w:t>School of Biological Sciences, Nanjing Normal University, Nanjing 210046, China</w:t>
      </w:r>
    </w:p>
    <w:p w14:paraId="5A1A4D7F" w14:textId="77777777" w:rsidR="00D570DF" w:rsidRDefault="00C367CA">
      <w:pPr>
        <w:spacing w:line="360" w:lineRule="auto"/>
        <w:jc w:val="left"/>
        <w:rPr>
          <w:rFonts w:ascii="Calibri" w:hAnsi="Calibri"/>
          <w:bCs/>
          <w:color w:val="auto"/>
          <w:sz w:val="24"/>
        </w:rPr>
      </w:pPr>
      <w:r>
        <w:rPr>
          <w:color w:val="auto"/>
          <w:sz w:val="24"/>
          <w:vertAlign w:val="superscript"/>
        </w:rPr>
        <w:t xml:space="preserve">d </w:t>
      </w:r>
      <w:r>
        <w:rPr>
          <w:color w:val="auto"/>
          <w:sz w:val="24"/>
        </w:rPr>
        <w:t>University of Chinese Academy of Sciences, Beijing 100049, China</w:t>
      </w:r>
    </w:p>
    <w:p w14:paraId="3E1BDD99" w14:textId="77777777" w:rsidR="00D570DF" w:rsidRDefault="00C367CA">
      <w:pPr>
        <w:spacing w:line="360" w:lineRule="auto"/>
        <w:rPr>
          <w:bCs/>
          <w:color w:val="auto"/>
          <w:sz w:val="24"/>
        </w:rPr>
      </w:pPr>
      <w:r>
        <w:rPr>
          <w:color w:val="auto"/>
          <w:sz w:val="24"/>
          <w:vertAlign w:val="superscript"/>
        </w:rPr>
        <w:t>#</w:t>
      </w:r>
      <w:r>
        <w:rPr>
          <w:color w:val="auto"/>
          <w:sz w:val="24"/>
        </w:rPr>
        <w:t xml:space="preserve"> These authors contributed equally to this work. </w:t>
      </w:r>
    </w:p>
    <w:p w14:paraId="4E1115F7" w14:textId="77777777" w:rsidR="00D570DF" w:rsidRDefault="00C367CA">
      <w:pPr>
        <w:spacing w:line="360" w:lineRule="auto"/>
        <w:rPr>
          <w:color w:val="auto"/>
          <w:sz w:val="24"/>
        </w:rPr>
      </w:pPr>
      <w:r>
        <w:rPr>
          <w:color w:val="auto"/>
          <w:sz w:val="24"/>
        </w:rPr>
        <w:t xml:space="preserve">* Correspondence: </w:t>
      </w:r>
    </w:p>
    <w:p w14:paraId="00848757" w14:textId="48A2C8E5" w:rsidR="00D570DF" w:rsidRDefault="00C367CA">
      <w:pPr>
        <w:spacing w:line="360" w:lineRule="auto"/>
        <w:rPr>
          <w:color w:val="auto"/>
          <w:sz w:val="24"/>
        </w:rPr>
      </w:pPr>
      <w:r>
        <w:rPr>
          <w:color w:val="auto"/>
          <w:sz w:val="24"/>
        </w:rPr>
        <w:t xml:space="preserve">Jianjun Wang, </w:t>
      </w:r>
      <w:hyperlink r:id="rId6">
        <w:r>
          <w:rPr>
            <w:rStyle w:val="InternetLink"/>
            <w:sz w:val="24"/>
          </w:rPr>
          <w:t>jjwang@niglas.ac.cn</w:t>
        </w:r>
      </w:hyperlink>
      <w:r>
        <w:rPr>
          <w:color w:val="auto"/>
          <w:sz w:val="24"/>
        </w:rPr>
        <w:t xml:space="preserve">; </w:t>
      </w:r>
      <w:proofErr w:type="spellStart"/>
      <w:r>
        <w:rPr>
          <w:color w:val="auto"/>
          <w:sz w:val="24"/>
        </w:rPr>
        <w:t>Xiaoying</w:t>
      </w:r>
      <w:proofErr w:type="spellEnd"/>
      <w:r>
        <w:rPr>
          <w:color w:val="auto"/>
          <w:sz w:val="24"/>
        </w:rPr>
        <w:t xml:space="preserve"> Cheng, </w:t>
      </w:r>
      <w:hyperlink r:id="rId7" w:history="1">
        <w:r w:rsidR="00EC559C" w:rsidRPr="004F5484">
          <w:rPr>
            <w:rStyle w:val="Hyperlink"/>
            <w:sz w:val="24"/>
          </w:rPr>
          <w:t>chengxiaoysytu@163.com</w:t>
        </w:r>
      </w:hyperlink>
    </w:p>
    <w:p w14:paraId="7748C994" w14:textId="77777777" w:rsidR="00D570DF" w:rsidRDefault="00D570DF">
      <w:pPr>
        <w:spacing w:line="360" w:lineRule="auto"/>
        <w:rPr>
          <w:rFonts w:ascii="Calibri" w:hAnsi="Calibri"/>
          <w:bCs/>
          <w:color w:val="auto"/>
          <w:sz w:val="24"/>
        </w:rPr>
      </w:pPr>
    </w:p>
    <w:p w14:paraId="3E6A1CB7" w14:textId="77777777" w:rsidR="00D570DF" w:rsidRDefault="00C367CA">
      <w:pPr>
        <w:widowControl/>
        <w:spacing w:line="360" w:lineRule="auto"/>
        <w:jc w:val="left"/>
        <w:rPr>
          <w:bCs/>
          <w:color w:val="auto"/>
          <w:sz w:val="24"/>
        </w:rPr>
      </w:pPr>
      <w:r>
        <w:rPr>
          <w:b/>
          <w:color w:val="auto"/>
          <w:sz w:val="24"/>
        </w:rPr>
        <w:t>Running title</w:t>
      </w:r>
      <w:r>
        <w:rPr>
          <w:color w:val="auto"/>
          <w:sz w:val="24"/>
        </w:rPr>
        <w:t>: Water-depth patterns of bacteria phyla</w:t>
      </w:r>
    </w:p>
    <w:p w14:paraId="07DC77B8" w14:textId="77777777" w:rsidR="00D570DF" w:rsidRDefault="00D570DF">
      <w:pPr>
        <w:spacing w:line="360" w:lineRule="auto"/>
        <w:rPr>
          <w:sz w:val="24"/>
        </w:rPr>
      </w:pPr>
    </w:p>
    <w:p w14:paraId="2FE97C27" w14:textId="77777777" w:rsidR="00D570DF" w:rsidRDefault="00D570DF">
      <w:pPr>
        <w:spacing w:line="360" w:lineRule="auto"/>
        <w:rPr>
          <w:sz w:val="24"/>
        </w:rPr>
      </w:pPr>
    </w:p>
    <w:p w14:paraId="2B4CA163" w14:textId="77777777" w:rsidR="00D570DF" w:rsidRDefault="00D570DF">
      <w:pPr>
        <w:spacing w:line="360" w:lineRule="auto"/>
        <w:rPr>
          <w:sz w:val="24"/>
        </w:rPr>
      </w:pPr>
    </w:p>
    <w:p w14:paraId="35D815CD" w14:textId="77777777" w:rsidR="00D570DF" w:rsidRDefault="00C367CA">
      <w:pPr>
        <w:widowControl/>
        <w:jc w:val="left"/>
        <w:rPr>
          <w:sz w:val="24"/>
        </w:rPr>
      </w:pPr>
      <w:r>
        <w:br w:type="page"/>
      </w:r>
    </w:p>
    <w:p w14:paraId="3DC93436" w14:textId="77777777" w:rsidR="00D570DF" w:rsidRDefault="00C367CA">
      <w:pPr>
        <w:spacing w:line="360" w:lineRule="auto"/>
      </w:pPr>
      <w:r>
        <w:rPr>
          <w:b/>
          <w:sz w:val="24"/>
        </w:rPr>
        <w:lastRenderedPageBreak/>
        <w:t>Table S1.</w:t>
      </w:r>
      <w:r>
        <w:rPr>
          <w:sz w:val="24"/>
        </w:rPr>
        <w:t xml:space="preserve"> </w:t>
      </w:r>
      <w:r w:rsidRPr="00795EDE">
        <w:rPr>
          <w:b/>
          <w:sz w:val="24"/>
        </w:rPr>
        <w:t>Environmental characteristics important to benthic bacterial phyla</w:t>
      </w:r>
      <w:r>
        <w:rPr>
          <w:sz w:val="24"/>
        </w:rPr>
        <w:t xml:space="preserve">. Depth (m): water depth. </w:t>
      </w:r>
      <w:proofErr w:type="spellStart"/>
      <w:r>
        <w:rPr>
          <w:sz w:val="24"/>
        </w:rPr>
        <w:t>pH.bot</w:t>
      </w:r>
      <w:proofErr w:type="spellEnd"/>
      <w:r>
        <w:rPr>
          <w:sz w:val="24"/>
        </w:rPr>
        <w:t xml:space="preserve">: pH of bottom water. </w:t>
      </w:r>
      <w:proofErr w:type="spellStart"/>
      <w:r>
        <w:rPr>
          <w:sz w:val="24"/>
        </w:rPr>
        <w:t>DO.bot</w:t>
      </w:r>
      <w:proofErr w:type="spellEnd"/>
      <w:r>
        <w:rPr>
          <w:sz w:val="24"/>
        </w:rPr>
        <w:t xml:space="preserve"> (mg/L): dissolved oxygen of bottom water. </w:t>
      </w:r>
      <w:proofErr w:type="spellStart"/>
      <w:r>
        <w:rPr>
          <w:sz w:val="24"/>
        </w:rPr>
        <w:t>Con.sur</w:t>
      </w:r>
      <w:proofErr w:type="spellEnd"/>
      <w:r>
        <w:rPr>
          <w:color w:val="auto"/>
          <w:sz w:val="24"/>
        </w:rPr>
        <w:t xml:space="preserve"> (</w:t>
      </w:r>
      <w:bookmarkStart w:id="1" w:name="OLE_LINK1"/>
      <w:bookmarkStart w:id="2" w:name="OLE_LINK2"/>
      <w:r>
        <w:rPr>
          <w:rFonts w:ascii="Arial" w:hAnsi="Arial" w:cs="Arial"/>
          <w:color w:val="auto"/>
          <w:sz w:val="24"/>
        </w:rPr>
        <w:t>μ</w:t>
      </w:r>
      <w:bookmarkEnd w:id="1"/>
      <w:bookmarkEnd w:id="2"/>
      <w:r>
        <w:rPr>
          <w:color w:val="auto"/>
          <w:sz w:val="24"/>
        </w:rPr>
        <w:t>S.cm</w:t>
      </w:r>
      <w:r>
        <w:rPr>
          <w:color w:val="auto"/>
          <w:sz w:val="24"/>
          <w:vertAlign w:val="superscript"/>
        </w:rPr>
        <w:t>-2</w:t>
      </w:r>
      <w:r>
        <w:rPr>
          <w:color w:val="auto"/>
          <w:sz w:val="24"/>
        </w:rPr>
        <w:t xml:space="preserve">): </w:t>
      </w:r>
      <w:r>
        <w:rPr>
          <w:sz w:val="24"/>
        </w:rPr>
        <w:t xml:space="preserve">conductivity of surface water. </w:t>
      </w:r>
      <w:proofErr w:type="spellStart"/>
      <w:r>
        <w:rPr>
          <w:sz w:val="24"/>
        </w:rPr>
        <w:t>pH.sur</w:t>
      </w:r>
      <w:proofErr w:type="spellEnd"/>
      <w:r>
        <w:rPr>
          <w:sz w:val="24"/>
        </w:rPr>
        <w:t xml:space="preserve">: pH of surface water. </w:t>
      </w:r>
      <w:proofErr w:type="spellStart"/>
      <w:r>
        <w:rPr>
          <w:sz w:val="24"/>
        </w:rPr>
        <w:t>TP.water</w:t>
      </w:r>
      <w:proofErr w:type="spellEnd"/>
      <w:r>
        <w:rPr>
          <w:sz w:val="24"/>
        </w:rPr>
        <w:t xml:space="preserve"> (</w:t>
      </w:r>
      <w:proofErr w:type="spellStart"/>
      <w:r>
        <w:rPr>
          <w:rFonts w:ascii="Arial" w:hAnsi="Arial" w:cs="Arial"/>
          <w:color w:val="333333"/>
          <w:sz w:val="24"/>
        </w:rPr>
        <w:t>μ</w:t>
      </w:r>
      <w:r>
        <w:rPr>
          <w:sz w:val="24"/>
        </w:rPr>
        <w:t>g</w:t>
      </w:r>
      <w:proofErr w:type="spellEnd"/>
      <w:r>
        <w:rPr>
          <w:sz w:val="24"/>
        </w:rPr>
        <w:t xml:space="preserve">/L): total phosphorus of surface water. </w:t>
      </w:r>
      <w:proofErr w:type="spellStart"/>
      <w:r>
        <w:rPr>
          <w:sz w:val="24"/>
        </w:rPr>
        <w:t>TN.water</w:t>
      </w:r>
      <w:proofErr w:type="spellEnd"/>
      <w:r>
        <w:rPr>
          <w:sz w:val="24"/>
        </w:rPr>
        <w:t xml:space="preserve"> (</w:t>
      </w:r>
      <w:proofErr w:type="spellStart"/>
      <w:r>
        <w:rPr>
          <w:rFonts w:ascii="Arial" w:hAnsi="Arial" w:cs="Arial"/>
          <w:color w:val="333333"/>
          <w:sz w:val="24"/>
        </w:rPr>
        <w:t>μ</w:t>
      </w:r>
      <w:r>
        <w:rPr>
          <w:sz w:val="24"/>
        </w:rPr>
        <w:t>g</w:t>
      </w:r>
      <w:proofErr w:type="spellEnd"/>
      <w:r>
        <w:rPr>
          <w:sz w:val="24"/>
        </w:rPr>
        <w:t>/L): total nitrogen of surface water. SiO</w:t>
      </w:r>
      <w:r>
        <w:rPr>
          <w:sz w:val="24"/>
          <w:vertAlign w:val="subscript"/>
        </w:rPr>
        <w:t>2</w:t>
      </w:r>
      <w:r>
        <w:rPr>
          <w:sz w:val="24"/>
        </w:rPr>
        <w:t>.water (mg/L): S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surface water. HCO</w:t>
      </w:r>
      <w:r>
        <w:rPr>
          <w:sz w:val="24"/>
          <w:vertAlign w:val="subscript"/>
        </w:rPr>
        <w:t>3</w:t>
      </w:r>
      <w:r>
        <w:rPr>
          <w:color w:val="auto"/>
          <w:sz w:val="24"/>
        </w:rPr>
        <w:t>.</w:t>
      </w:r>
      <w:r>
        <w:rPr>
          <w:sz w:val="24"/>
        </w:rPr>
        <w:t>water (mg/L): concentration of HC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-. </w:t>
      </w:r>
      <w:proofErr w:type="spellStart"/>
      <w:r>
        <w:rPr>
          <w:sz w:val="24"/>
        </w:rPr>
        <w:t>pH.bot</w:t>
      </w:r>
      <w:proofErr w:type="spellEnd"/>
      <w:r>
        <w:rPr>
          <w:sz w:val="24"/>
        </w:rPr>
        <w:t>: pH of bottom water. GSL4: grain size less than 4 µm in surface sediments. GS4-16: grain size 4-16 µm in surface sediments. GS32-64: grain size 32-64 µm in surface sediments. GSL64: grain size more than 64 µm in surface sediments. LOI (%): loss-on-ignition in surface sediment. Porosity (</w:t>
      </w:r>
      <w:r>
        <w:rPr>
          <w:color w:val="000000"/>
          <w:sz w:val="24"/>
        </w:rPr>
        <w:t>%)</w:t>
      </w:r>
      <w:r>
        <w:rPr>
          <w:sz w:val="24"/>
        </w:rPr>
        <w:t>: porosity in surface sediment. Comp1 and C</w:t>
      </w:r>
      <w:bookmarkStart w:id="3" w:name="_GoBack"/>
      <w:bookmarkEnd w:id="3"/>
      <w:r>
        <w:rPr>
          <w:sz w:val="24"/>
        </w:rPr>
        <w:t>omp2: the first and second axes of a principal component analysis for 19 metal ions concentrations in sediments, such as Al, Ba, Be and Ca. Environmental factors with Pearson’s correlation less than 0.7 were shown.</w:t>
      </w:r>
    </w:p>
    <w:p w14:paraId="6AE4D42E" w14:textId="77777777" w:rsidR="00D570DF" w:rsidRDefault="00D570DF">
      <w:pPr>
        <w:rPr>
          <w:sz w:val="24"/>
        </w:rPr>
      </w:pPr>
    </w:p>
    <w:tbl>
      <w:tblPr>
        <w:tblW w:w="836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076"/>
        <w:gridCol w:w="1203"/>
        <w:gridCol w:w="1077"/>
        <w:gridCol w:w="889"/>
        <w:gridCol w:w="991"/>
        <w:gridCol w:w="1133"/>
        <w:gridCol w:w="1132"/>
        <w:gridCol w:w="863"/>
      </w:tblGrid>
      <w:tr w:rsidR="00D570DF" w14:paraId="78D61FA5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ACDD5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B57EA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Longitud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C95B4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Latitude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C0C2D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Depth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FF5D1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4"/>
              </w:rPr>
              <w:t>pH.bot</w:t>
            </w:r>
            <w:proofErr w:type="spellEnd"/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A4056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4"/>
              </w:rPr>
              <w:t>DO.bot</w:t>
            </w:r>
            <w:proofErr w:type="spellEnd"/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70923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4"/>
              </w:rPr>
              <w:t>Con.sur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A6389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4"/>
              </w:rPr>
              <w:t>pH.sur</w:t>
            </w:r>
            <w:proofErr w:type="spellEnd"/>
          </w:p>
        </w:tc>
      </w:tr>
      <w:tr w:rsidR="00D570DF" w14:paraId="267D1BA1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88EF0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47DE8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2FBC5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59991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5303B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C3313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2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43F6B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5D1F0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324A7ED4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99A42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3BAD5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57A0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D865A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C1314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8B662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BA4D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4FAA7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588BED76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F0535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B9557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11A16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69FC6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.3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05E62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5AFFA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3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0E2D7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3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F3F85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23EAB2EB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21B45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112E3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2723C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93CE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.9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6AA15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BCA94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B6C96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587E1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2CB58F07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DEA46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56FF9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98A9A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B195C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9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CAF36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E81AD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1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5AB04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2A601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073F705D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3CC14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CEBFE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A5640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FB293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6950E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5104E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9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3710F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92291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3F05A1C5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C64FD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F0C8F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5A5C8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9BCAA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BA6A4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8CA23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9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3862E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3673C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295616BE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BC6A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A1B8F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416E3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2EEED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2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D359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4E0E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9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975E0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FFA47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65A87FB3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B34DD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BF052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1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34A7C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14EFC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3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40975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FBA96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9F578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ED678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47821899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37ECF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89972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8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7825C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7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4D499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4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0DC01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8FD53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3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F3F0D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6BD2C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70A11DF7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F68C8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7A2D4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1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27B78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7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B8EC3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4A037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72F89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8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B894D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322AD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4D481425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07739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EAEA4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1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AB86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4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F2197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4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C8E63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33C37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8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DE61A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55311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6B1889C2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39A76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D8240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1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EC472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7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71F4F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7.6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CE724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0203F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6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604C6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60653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442547EA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69C51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BB200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2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C8A57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81199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9.2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C0127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7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906FA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7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1894D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3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12CBE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3E412A46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44C48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347E2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1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D89BD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DEB89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1.1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5BF82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4CE49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3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E938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31742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56167725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FF84D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97180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1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82613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D7970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4.3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C9B5B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4C327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8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3835E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77B2E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784949E4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E5A7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5C6F2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2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2116B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7050E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5.1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DB93A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6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BBD47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9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D3BE6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3CBDC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1671CCC8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A49E6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5E72F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2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D76D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754C4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8.2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FB494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36352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8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A2F52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A307D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057E4E3B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C9D55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097B4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CA965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F5D7F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0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A716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8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8D340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2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114EC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06F8A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716D3BE9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8BD10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DEB7B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3B77F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773D2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4.2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7251B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B4E0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7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1A0E3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9F9D9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76682325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A0513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591A6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6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5BBD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137D8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5.1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C3386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5870A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9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E6CCA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46D50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5DF77A92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1930F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78243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08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11F31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A7EAD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5.5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E9DF8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8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30FD3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2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6EB8D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B4E66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563497D2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26109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lastRenderedPageBreak/>
              <w:t>2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589EF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1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D6751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7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55EE2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0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9D69D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8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F22E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4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F3A1F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98710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5BFF4E93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B1264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17886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0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D9B4B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F762C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0.6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95DF1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9B301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2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8FF26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53981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027610BA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76468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7C93D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3F8C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7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02857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5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C791B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2E88C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.1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43007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75562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7 </w:t>
            </w:r>
          </w:p>
        </w:tc>
      </w:tr>
      <w:tr w:rsidR="00D570DF" w14:paraId="1D615533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6C4FD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40B62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0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98604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B2733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5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FBD03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708F4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3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35457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B7130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20F34360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0E49B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2EB03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8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2A494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49FDD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6.2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9BDAC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25BF3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258B8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669F1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1962B9BB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6C8EE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B3AD6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80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11298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3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74094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0.3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94906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75A92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2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E7D55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EFB0E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3F3E6D65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7C01A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58C29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5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2D904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27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054FA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0.4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CCD14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6031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32335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E89F9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4A7F4B5B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F78ED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307F9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9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9B8C6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65853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3.4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B43AE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44016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F6148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7E1F3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0F928ECE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7AB08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D24BE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B6031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8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A0F84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5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615F6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95172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A62A3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AEE4F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3B31F3BE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7D3BB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68D53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99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C9655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2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42A9A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5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744CA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AD97B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A1C9F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CD6F4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5525BA44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60A5C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C4906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E4490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69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D1B52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4.7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1F9AC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8240B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.9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F9F76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94664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7 </w:t>
            </w:r>
          </w:p>
        </w:tc>
      </w:tr>
      <w:tr w:rsidR="00D570DF" w14:paraId="002BC6F7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67AD2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6B757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85E8B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3E6F5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0.1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41CD1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65FAE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8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57E41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9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D6DEB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5F9DA3A8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7C9E1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C9A03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14274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33018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4.6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CF00E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6325E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6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B172A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88F7F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30195ABC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9C579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D8595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E7A47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1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9D1E8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9.7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A81A5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06A58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0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0877B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E6961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0D248029" w14:textId="77777777">
        <w:trPr>
          <w:trHeight w:val="315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BA985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741F3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0.77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DE95B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.71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22564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0.0 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5603D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DD511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4 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7C322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9DADE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</w:tbl>
    <w:p w14:paraId="4C555C31" w14:textId="77777777" w:rsidR="00D570DF" w:rsidRDefault="00D570DF">
      <w:pPr>
        <w:rPr>
          <w:sz w:val="24"/>
        </w:rPr>
      </w:pPr>
    </w:p>
    <w:tbl>
      <w:tblPr>
        <w:tblW w:w="822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129"/>
        <w:gridCol w:w="1129"/>
        <w:gridCol w:w="1129"/>
        <w:gridCol w:w="1303"/>
        <w:gridCol w:w="1438"/>
        <w:gridCol w:w="1080"/>
        <w:gridCol w:w="1014"/>
      </w:tblGrid>
      <w:tr w:rsidR="00D570DF" w14:paraId="2AEE2559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BE9F9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FD2AE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4"/>
              </w:rPr>
              <w:t>TP.water</w:t>
            </w:r>
            <w:proofErr w:type="spellEnd"/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6327C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4"/>
              </w:rPr>
              <w:t>TN.water</w:t>
            </w:r>
            <w:proofErr w:type="spellEnd"/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FAAC1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SiO</w:t>
            </w:r>
            <w:r>
              <w:rPr>
                <w:rFonts w:eastAsia="DengXian"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eastAsia="DengXian"/>
                <w:color w:val="000000"/>
                <w:kern w:val="0"/>
                <w:sz w:val="24"/>
              </w:rPr>
              <w:t>.water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A7F98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HCO</w:t>
            </w:r>
            <w:r>
              <w:rPr>
                <w:rFonts w:eastAsia="DengXian"/>
                <w:color w:val="000000"/>
                <w:kern w:val="0"/>
                <w:sz w:val="24"/>
                <w:vertAlign w:val="subscript"/>
              </w:rPr>
              <w:t>3</w:t>
            </w:r>
            <w:r>
              <w:rPr>
                <w:rFonts w:eastAsia="DengXian"/>
                <w:color w:val="000000"/>
                <w:kern w:val="0"/>
                <w:sz w:val="24"/>
              </w:rPr>
              <w:t>.wat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1D1C8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GSL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DBD7A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GS4_16</w:t>
            </w:r>
          </w:p>
        </w:tc>
      </w:tr>
      <w:tr w:rsidR="00D570DF" w14:paraId="63DDEF1F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1B99D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E9335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6.9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630B2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6.0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AF0DA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AC056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5827A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9.5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F6B08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8.8 </w:t>
            </w:r>
          </w:p>
        </w:tc>
      </w:tr>
      <w:tr w:rsidR="00D570DF" w14:paraId="30CFB1D3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2B632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88E3A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4.8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91845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36.4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8F945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3A9C0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5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81A5B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0.3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C0502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1.4 </w:t>
            </w:r>
          </w:p>
        </w:tc>
      </w:tr>
      <w:tr w:rsidR="00D570DF" w14:paraId="0EB5935B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E5B45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44021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4.4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0FE9D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6.2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8AC8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3F951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46791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8.0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9FCE2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5.2 </w:t>
            </w:r>
          </w:p>
        </w:tc>
      </w:tr>
      <w:tr w:rsidR="00D570DF" w14:paraId="60DA7942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E2B90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E18A3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4.1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7FB10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8.5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B62B1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0B06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6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9C5A7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8.8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46D15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3.6 </w:t>
            </w:r>
          </w:p>
        </w:tc>
      </w:tr>
      <w:tr w:rsidR="00D570DF" w14:paraId="54BC49FF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6AB3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7D4C0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3.4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DB36A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2.7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CCC43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8F5A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2.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94894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0.2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62A0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6.9 </w:t>
            </w:r>
          </w:p>
        </w:tc>
      </w:tr>
      <w:tr w:rsidR="00D570DF" w14:paraId="27C5B883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6F9A5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81129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9.5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B2DE8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9.6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10D42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A81C5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54CBD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6.2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1BD4F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7.9 </w:t>
            </w:r>
          </w:p>
        </w:tc>
      </w:tr>
      <w:tr w:rsidR="00D570DF" w14:paraId="5AB6E808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44369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EEC66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7.3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3F045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9.8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962EA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89C87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9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DB5AD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5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39928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2.7 </w:t>
            </w:r>
          </w:p>
        </w:tc>
      </w:tr>
      <w:tr w:rsidR="00D570DF" w14:paraId="6E34CC8B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F0747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AFDE5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3.8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F2119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4.6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99A11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C634B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7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E13B4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6.9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AB003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0.2 </w:t>
            </w:r>
          </w:p>
        </w:tc>
      </w:tr>
      <w:tr w:rsidR="00D570DF" w14:paraId="1F043CF7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97ED0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6CFB3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1.0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ED2B9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09.3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AE20C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2DA70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6E6F5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3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B16F3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6.4 </w:t>
            </w:r>
          </w:p>
        </w:tc>
      </w:tr>
      <w:tr w:rsidR="00D570DF" w14:paraId="37F71178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A39B1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8250A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1.6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DA59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31.7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A72FD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E25AD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C4A66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4.7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2FA5C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1.8 </w:t>
            </w:r>
          </w:p>
        </w:tc>
      </w:tr>
      <w:tr w:rsidR="00D570DF" w14:paraId="6B8E6F0B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65FB1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5E7AA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4.6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94DFB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84.7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584BE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64822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5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E21CF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7.2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7CE5F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0.2 </w:t>
            </w:r>
          </w:p>
        </w:tc>
      </w:tr>
      <w:tr w:rsidR="00D570DF" w14:paraId="7DFD70DE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46FC3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45E61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1.0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99486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8.0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7BE39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D73D5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5A48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7.4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4813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7.8 </w:t>
            </w:r>
          </w:p>
        </w:tc>
      </w:tr>
      <w:tr w:rsidR="00D570DF" w14:paraId="2D9CA811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DFF1D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4E261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4.6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19125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72.1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E2159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62DDE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5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E6E37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8.4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B2420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4.0 </w:t>
            </w:r>
          </w:p>
        </w:tc>
      </w:tr>
      <w:tr w:rsidR="00D570DF" w14:paraId="34117844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E8689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026A7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1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BA1A0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92.0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85B2D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29FD2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2.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E28DD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5.4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68B5C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7.6 </w:t>
            </w:r>
          </w:p>
        </w:tc>
      </w:tr>
      <w:tr w:rsidR="00D570DF" w14:paraId="46A29381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3FA9A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5C93E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8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A216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8.1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4AC39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3DDB3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1057C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0.8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05267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5.3 </w:t>
            </w:r>
          </w:p>
        </w:tc>
      </w:tr>
      <w:tr w:rsidR="00D570DF" w14:paraId="68DB4579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018CA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7D1BB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7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9CEE6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5.4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73DF9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55270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C61CF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3.7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52142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9.5 </w:t>
            </w:r>
          </w:p>
        </w:tc>
      </w:tr>
      <w:tr w:rsidR="00D570DF" w14:paraId="50C0FCEC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052D2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A287E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6.3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44E5D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8.2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31332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8544A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7857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0.6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B74AE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1 </w:t>
            </w:r>
          </w:p>
        </w:tc>
      </w:tr>
      <w:tr w:rsidR="00D570DF" w14:paraId="243B77AA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B3B96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DBC1A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6.3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A1612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15.3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1949E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34B48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6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FE6CD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8.5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A17CB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4.6 </w:t>
            </w:r>
          </w:p>
        </w:tc>
      </w:tr>
      <w:tr w:rsidR="00D570DF" w14:paraId="0D5E0492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6A8B2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691B3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4.6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45710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8.6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0E234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6B95A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584EF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3.2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D9BE1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1 </w:t>
            </w:r>
          </w:p>
        </w:tc>
      </w:tr>
      <w:tr w:rsidR="00D570DF" w14:paraId="442DE098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E21FD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EB796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3.4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9D549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36.8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C2D52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94BF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64C93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9.7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87B4B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3.7 </w:t>
            </w:r>
          </w:p>
        </w:tc>
      </w:tr>
      <w:tr w:rsidR="00D570DF" w14:paraId="0601D24D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0DF81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F27DA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8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CAD1C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4.9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E609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2B40A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7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5CAE1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9.8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90B87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6.8 </w:t>
            </w:r>
          </w:p>
        </w:tc>
      </w:tr>
      <w:tr w:rsidR="00D570DF" w14:paraId="799ED0B0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ED8D7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580E1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3.1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21E46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46.2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44C91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E2761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D9B6F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4.1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4DBED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9.5 </w:t>
            </w:r>
          </w:p>
        </w:tc>
      </w:tr>
      <w:tr w:rsidR="00D570DF" w14:paraId="414B3996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B8E29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D91E4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6.3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6C8EA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0.1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AA2B6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4F32B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1.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59170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0.3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D4659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5.1 </w:t>
            </w:r>
          </w:p>
        </w:tc>
      </w:tr>
      <w:tr w:rsidR="00D570DF" w14:paraId="67997025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ED0B9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E20FA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4.6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800A5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39.6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19385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935D2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69DBE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9.3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25862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1.5 </w:t>
            </w:r>
          </w:p>
        </w:tc>
      </w:tr>
      <w:tr w:rsidR="00D570DF" w14:paraId="6DDB6799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7028B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D5BB5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9.9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808C1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0.4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8B0A8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1F8B2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1.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29194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9.5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BC6E2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3.8 </w:t>
            </w:r>
          </w:p>
        </w:tc>
      </w:tr>
      <w:tr w:rsidR="00D570DF" w14:paraId="7BFA3544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223B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lastRenderedPageBreak/>
              <w:t>2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599AF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5.7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9A09F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4.4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7DDAB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3D8ED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1.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9D32C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0.0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B10AD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1.1 </w:t>
            </w:r>
          </w:p>
        </w:tc>
      </w:tr>
      <w:tr w:rsidR="00D570DF" w14:paraId="2DFC65B2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DA7D5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086F2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4.6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9D8D4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87.2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42A42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A0680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C391A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4.7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B8C8C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0.5 </w:t>
            </w:r>
          </w:p>
        </w:tc>
      </w:tr>
      <w:tr w:rsidR="00D570DF" w14:paraId="3ACAADAE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D635D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DCE46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6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32449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7.2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7D34A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5A03E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5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54537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3.0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13C07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2.8 </w:t>
            </w:r>
          </w:p>
        </w:tc>
      </w:tr>
      <w:tr w:rsidR="00D570DF" w14:paraId="385BFA8D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75C50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13743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8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5DDB9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7.7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BEDF0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7E732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8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14325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1.3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DC6D5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0.3 </w:t>
            </w:r>
          </w:p>
        </w:tc>
      </w:tr>
      <w:tr w:rsidR="00D570DF" w14:paraId="0B61F24D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A7B96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81925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1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D8FF1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09.4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BEA7C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37BE1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842A5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3.1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58DEA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9.1 </w:t>
            </w:r>
          </w:p>
        </w:tc>
      </w:tr>
      <w:tr w:rsidR="00D570DF" w14:paraId="3A5A7C83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993AB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6DF73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1.0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B1BB1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7.7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625CF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94FE6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F1306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2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DBB27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8.6 </w:t>
            </w:r>
          </w:p>
        </w:tc>
      </w:tr>
      <w:tr w:rsidR="00D570DF" w14:paraId="04EA8F1F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677C0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E6C4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7.0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5D38D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9.5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5B31E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97416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B5641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1.0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CC8A8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1.0 </w:t>
            </w:r>
          </w:p>
        </w:tc>
      </w:tr>
      <w:tr w:rsidR="00D570DF" w14:paraId="5A5B2338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814F5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CD5D2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8.5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7A680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60.5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F5680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A490B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506A7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8.4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12051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6.9 </w:t>
            </w:r>
          </w:p>
        </w:tc>
      </w:tr>
      <w:tr w:rsidR="00D570DF" w14:paraId="65741156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62F49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4DDEC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8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6872C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7.8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08FB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AD5BD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9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A9486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5.5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4C916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0.9 </w:t>
            </w:r>
          </w:p>
        </w:tc>
      </w:tr>
      <w:tr w:rsidR="00D570DF" w14:paraId="6108A447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C9EB0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4B579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2.8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6D38F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5.8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2E48A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A5CCA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5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87C3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9.1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B2B64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5.7 </w:t>
            </w:r>
          </w:p>
        </w:tc>
      </w:tr>
      <w:tr w:rsidR="00D570DF" w14:paraId="3A28D33D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931EB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0F4EE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1.0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5261F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93.3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83F73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B11B8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79FC9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5.8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DCBC1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8.2 </w:t>
            </w:r>
          </w:p>
        </w:tc>
      </w:tr>
      <w:tr w:rsidR="00D570DF" w14:paraId="3752048F" w14:textId="77777777">
        <w:trPr>
          <w:trHeight w:val="315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3CA1E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1CE7F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9.9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FC245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7.2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0B9C4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77859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9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4BFED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7.9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7C5EE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1.4 </w:t>
            </w:r>
          </w:p>
        </w:tc>
      </w:tr>
    </w:tbl>
    <w:p w14:paraId="6085BBB6" w14:textId="77777777" w:rsidR="00D570DF" w:rsidRDefault="00D570DF">
      <w:pPr>
        <w:rPr>
          <w:sz w:val="24"/>
        </w:rPr>
      </w:pPr>
    </w:p>
    <w:tbl>
      <w:tblPr>
        <w:tblW w:w="756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063"/>
        <w:gridCol w:w="1124"/>
        <w:gridCol w:w="1055"/>
        <w:gridCol w:w="1081"/>
        <w:gridCol w:w="1081"/>
        <w:gridCol w:w="1080"/>
        <w:gridCol w:w="1076"/>
      </w:tblGrid>
      <w:tr w:rsidR="00D570DF" w14:paraId="2962903D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7F263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E8B69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GS32_6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B1665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GSL64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B00D5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LO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FBC40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Porosit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9D089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Comp.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5EF82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Comp.2</w:t>
            </w:r>
          </w:p>
        </w:tc>
      </w:tr>
      <w:tr w:rsidR="00D570DF" w14:paraId="688D294C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44441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F5B8B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0.0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D314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6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1966D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5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8AEFF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0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25AB5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2B920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2 </w:t>
            </w:r>
          </w:p>
        </w:tc>
      </w:tr>
      <w:tr w:rsidR="00D570DF" w14:paraId="22C6C672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76290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2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115C1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05E68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.9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6A51C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.9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CF9BE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6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9DB72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1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87334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763E521B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B7B7D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3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1578D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6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C8DA7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7200B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2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914AA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7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E91BD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DEE68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760EBD04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E0D53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4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5F642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.8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933F7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2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F54F9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FABAD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5.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DE3DB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F37CF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21D16FCC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762AD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5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55E1E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C8416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82924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331A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4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94C5A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6F9C7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7C62E077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BAA94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6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FD875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0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3D565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26239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5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31405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9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7DF83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3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A808B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0 </w:t>
            </w:r>
          </w:p>
        </w:tc>
      </w:tr>
      <w:tr w:rsidR="00D570DF" w14:paraId="4274711D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4A37D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7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4CB0E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2C907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.6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AF4F0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9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773D3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0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74755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C68F4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2EC4C7A5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242DD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8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FF75C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3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5764D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C4291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.8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69AF9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1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262A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0FE4A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</w:tr>
      <w:tr w:rsidR="00D570DF" w14:paraId="5FA3520F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2BD60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09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BE1F7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.4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C9BAB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.6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0C2DC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4550D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8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39F86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8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FB742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2 </w:t>
            </w:r>
          </w:p>
        </w:tc>
      </w:tr>
      <w:tr w:rsidR="00D570DF" w14:paraId="532E5400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8FE02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96A4F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2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44449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07538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9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1C4EC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067E4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2687A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3 </w:t>
            </w:r>
          </w:p>
        </w:tc>
      </w:tr>
      <w:tr w:rsidR="00D570DF" w14:paraId="05B585FA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59716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60110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0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79EB2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3ECDB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2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66FF8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1.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65EFA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.3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A6CA8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8 </w:t>
            </w:r>
          </w:p>
        </w:tc>
      </w:tr>
      <w:tr w:rsidR="00D570DF" w14:paraId="4C51E91A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E179E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0D46B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8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F9B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2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E2103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958FB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3.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B7F32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.6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F78FB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0 </w:t>
            </w:r>
          </w:p>
        </w:tc>
      </w:tr>
      <w:tr w:rsidR="00D570DF" w14:paraId="5F608FB2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68612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635B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4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BECFC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2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36108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2437C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2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7D6E8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8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059CE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0 </w:t>
            </w:r>
          </w:p>
        </w:tc>
      </w:tr>
      <w:tr w:rsidR="00D570DF" w14:paraId="1C3F04B5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759AB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BC823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DD6DB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1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C72CF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14187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0.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FBF52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.1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F7FA0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7 </w:t>
            </w:r>
          </w:p>
        </w:tc>
      </w:tr>
      <w:tr w:rsidR="00D570DF" w14:paraId="3791DADD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A44F6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86C60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671F4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27DDD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0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76E61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0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65B76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3ABDD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6 </w:t>
            </w:r>
          </w:p>
        </w:tc>
      </w:tr>
      <w:tr w:rsidR="00D570DF" w14:paraId="758C2F66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86307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FF344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5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8668C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6E8F5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7D7F1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5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80FBE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9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4BC9D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6 </w:t>
            </w:r>
          </w:p>
        </w:tc>
      </w:tr>
      <w:tr w:rsidR="00D570DF" w14:paraId="079EECD3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034F8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E77B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2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13452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50C04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2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EE87B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1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D867D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6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149B8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5 </w:t>
            </w:r>
          </w:p>
        </w:tc>
      </w:tr>
      <w:tr w:rsidR="00D570DF" w14:paraId="0CB67A46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F0144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468F0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3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EAECD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8BFAF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26FAD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3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71FDB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.1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F601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6 </w:t>
            </w:r>
          </w:p>
        </w:tc>
      </w:tr>
      <w:tr w:rsidR="00D570DF" w14:paraId="37681935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7D851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672C3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5.7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179BD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C3200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3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AFEBC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4.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F61A1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4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53156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3 </w:t>
            </w:r>
          </w:p>
        </w:tc>
      </w:tr>
      <w:tr w:rsidR="00D570DF" w14:paraId="372F57FE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9BE07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FF29B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6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F1492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90ED1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E41F2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4.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8B59C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2.0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FF2B5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7 </w:t>
            </w:r>
          </w:p>
        </w:tc>
      </w:tr>
      <w:tr w:rsidR="00D570DF" w14:paraId="0D42F6EF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4F709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9EDEA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3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D0239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8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F2A59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C8234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1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FDE07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99EDC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9 </w:t>
            </w:r>
          </w:p>
        </w:tc>
      </w:tr>
      <w:tr w:rsidR="00D570DF" w14:paraId="342A1B2F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07DEE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001B7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4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2A774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2DB5F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5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AB2EF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9.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353F7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3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D1EAD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8 </w:t>
            </w:r>
          </w:p>
        </w:tc>
      </w:tr>
      <w:tr w:rsidR="00D570DF" w14:paraId="2963FBC1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1AA0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C47AC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1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A5F80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29346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4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CC4A0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1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40DCF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8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6AA5B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9 </w:t>
            </w:r>
          </w:p>
        </w:tc>
      </w:tr>
      <w:tr w:rsidR="00D570DF" w14:paraId="04D60D6E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DDD4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DEAF2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2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F34F2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6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30640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7A711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7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50F4F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D191D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0 </w:t>
            </w:r>
          </w:p>
        </w:tc>
      </w:tr>
      <w:tr w:rsidR="00D570DF" w14:paraId="480BD10D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CDDA5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3E7AA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F4F95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0F5FA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4.9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D5F8C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4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B5424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1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BC9E2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9 </w:t>
            </w:r>
          </w:p>
        </w:tc>
      </w:tr>
      <w:tr w:rsidR="00D570DF" w14:paraId="573CC4E6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5FB0E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1129F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1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84939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2003E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42267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7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CA2E3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4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5CF55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2 </w:t>
            </w:r>
          </w:p>
        </w:tc>
      </w:tr>
      <w:tr w:rsidR="00D570DF" w14:paraId="54F2B73C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5A918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8DF06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4CDC7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1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B27F6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4.0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CF22E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1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7BF65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8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A6B82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5 </w:t>
            </w:r>
          </w:p>
        </w:tc>
      </w:tr>
      <w:tr w:rsidR="00D570DF" w14:paraId="5B8F2A64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6C4C3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B3D40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7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D9334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903F5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3.2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DB010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4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C3AFF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5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41FCE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1 </w:t>
            </w:r>
          </w:p>
        </w:tc>
      </w:tr>
      <w:tr w:rsidR="00D570DF" w14:paraId="4D1E24FE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5A125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lastRenderedPageBreak/>
              <w:t>29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7DD0D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1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C1CE6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1725E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15B2A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7.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73C985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8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6E22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6 </w:t>
            </w:r>
          </w:p>
        </w:tc>
      </w:tr>
      <w:tr w:rsidR="00D570DF" w14:paraId="693EF09E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7DFAA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06362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3.1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5873AC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2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5A70D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5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A7BC8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9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F93BF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2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7E95A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9 </w:t>
            </w:r>
          </w:p>
        </w:tc>
      </w:tr>
      <w:tr w:rsidR="00D570DF" w14:paraId="4B262B7D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A1C0E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72402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.7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13D0A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38E1F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3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40F91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2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A11B6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5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A5512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6 </w:t>
            </w:r>
          </w:p>
        </w:tc>
      </w:tr>
      <w:tr w:rsidR="00D570DF" w14:paraId="3FD41E08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5F45C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04EEA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9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449D8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5C906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6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1B732A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1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1DE641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5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1716D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3 </w:t>
            </w:r>
          </w:p>
        </w:tc>
      </w:tr>
      <w:tr w:rsidR="00D570DF" w14:paraId="08476A8A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90F05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615F3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4.0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DEB5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8A2AD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9A69D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1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DA96D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9.9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D8E7F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6 </w:t>
            </w:r>
          </w:p>
        </w:tc>
      </w:tr>
      <w:tr w:rsidR="00D570DF" w14:paraId="0D6D3569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CEE87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B980F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3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94514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FDEAD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3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26941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6.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0D193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1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D3669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.8 </w:t>
            </w:r>
          </w:p>
        </w:tc>
      </w:tr>
      <w:tr w:rsidR="00D570DF" w14:paraId="69162411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A6B9C3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145A7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6.1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4A136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8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D61F7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5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811C86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75.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301EC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1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1A0A9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6.9 </w:t>
            </w:r>
          </w:p>
        </w:tc>
      </w:tr>
      <w:tr w:rsidR="00D570DF" w14:paraId="6694F2FA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7283C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356C4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3.8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8913C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C9781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6.2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11C5C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1.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DE3E70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1.0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0E16FD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1 </w:t>
            </w:r>
          </w:p>
        </w:tc>
      </w:tr>
      <w:tr w:rsidR="00D570DF" w14:paraId="2808E52A" w14:textId="77777777">
        <w:trPr>
          <w:trHeight w:val="315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3A3F74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A12ECB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9.8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8CD9B8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2.7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89359E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6.0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DADD1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1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5FB9E2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10.8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6ACB5F" w14:textId="77777777" w:rsidR="00D570DF" w:rsidRDefault="00C367C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  <w:kern w:val="0"/>
                <w:sz w:val="24"/>
              </w:rPr>
              <w:t xml:space="preserve">8.4 </w:t>
            </w:r>
          </w:p>
        </w:tc>
      </w:tr>
    </w:tbl>
    <w:p w14:paraId="784C343A" w14:textId="77777777" w:rsidR="00D570DF" w:rsidRDefault="00D570DF">
      <w:pPr>
        <w:rPr>
          <w:sz w:val="24"/>
        </w:rPr>
      </w:pPr>
    </w:p>
    <w:p w14:paraId="1E7C8936" w14:textId="77777777" w:rsidR="00D570DF" w:rsidRDefault="00C367CA">
      <w:pPr>
        <w:widowControl/>
        <w:jc w:val="left"/>
        <w:rPr>
          <w:sz w:val="24"/>
        </w:rPr>
      </w:pPr>
      <w:r>
        <w:br w:type="page"/>
      </w:r>
    </w:p>
    <w:p w14:paraId="2AA8A513" w14:textId="77777777" w:rsidR="00D570DF" w:rsidRDefault="00A11B86">
      <w:pPr>
        <w:jc w:val="center"/>
        <w:rPr>
          <w:sz w:val="24"/>
        </w:rPr>
      </w:pPr>
      <w:r w:rsidRPr="00A11B86">
        <w:rPr>
          <w:noProof/>
          <w:sz w:val="24"/>
        </w:rPr>
        <w:lastRenderedPageBreak/>
        <w:drawing>
          <wp:inline distT="0" distB="0" distL="0" distR="0" wp14:anchorId="5D7B391A" wp14:editId="5B4A84D8">
            <wp:extent cx="5274310" cy="2689204"/>
            <wp:effectExtent l="0" t="0" r="2540" b="0"/>
            <wp:docPr id="2" name="图片 2" descr="C:\Users\ASUS\Desktop\Figure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Figure-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9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1962E" w14:textId="77777777" w:rsidR="00D570DF" w:rsidRDefault="00C367CA">
      <w:pPr>
        <w:spacing w:line="360" w:lineRule="auto"/>
      </w:pPr>
      <w:r>
        <w:rPr>
          <w:b/>
          <w:sz w:val="24"/>
        </w:rPr>
        <w:t>Figure S1</w:t>
      </w:r>
      <w:r>
        <w:rPr>
          <w:sz w:val="24"/>
        </w:rPr>
        <w:t xml:space="preserve">. </w:t>
      </w:r>
      <w:r w:rsidRPr="00795EDE">
        <w:rPr>
          <w:b/>
          <w:sz w:val="24"/>
        </w:rPr>
        <w:t>The relative importance of physical, chemical and biological variables in explaining the relative abundance of bacteria phyla</w:t>
      </w:r>
      <w:r>
        <w:rPr>
          <w:sz w:val="24"/>
        </w:rPr>
        <w:t>. Only &gt;0% portions of explained variation are plotted.</w:t>
      </w:r>
    </w:p>
    <w:sectPr w:rsidR="00D570DF">
      <w:pgSz w:w="11906" w:h="16838"/>
      <w:pgMar w:top="1440" w:right="1800" w:bottom="1440" w:left="1800" w:header="0" w:footer="0" w:gutter="0"/>
      <w:cols w:space="720"/>
      <w:formProt w:val="0"/>
      <w:docGrid w:type="lines" w:linePitch="312" w:charSpace="-1638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4FAEA" w14:textId="77777777" w:rsidR="004C2BDD" w:rsidRDefault="004C2BDD" w:rsidP="009F218C">
      <w:r>
        <w:separator/>
      </w:r>
    </w:p>
  </w:endnote>
  <w:endnote w:type="continuationSeparator" w:id="0">
    <w:p w14:paraId="72F68666" w14:textId="77777777" w:rsidR="004C2BDD" w:rsidRDefault="004C2BDD" w:rsidP="009F2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pitch w:val="default"/>
  </w:font>
  <w:font w:name="Lohit Devanagari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7299C" w14:textId="77777777" w:rsidR="004C2BDD" w:rsidRDefault="004C2BDD" w:rsidP="009F218C">
      <w:r>
        <w:separator/>
      </w:r>
    </w:p>
  </w:footnote>
  <w:footnote w:type="continuationSeparator" w:id="0">
    <w:p w14:paraId="6686C5D6" w14:textId="77777777" w:rsidR="004C2BDD" w:rsidRDefault="004C2BDD" w:rsidP="009F2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0DF"/>
    <w:rsid w:val="00113268"/>
    <w:rsid w:val="00214CD4"/>
    <w:rsid w:val="004C2BDD"/>
    <w:rsid w:val="004C703B"/>
    <w:rsid w:val="00720FC4"/>
    <w:rsid w:val="00795EDE"/>
    <w:rsid w:val="009F218C"/>
    <w:rsid w:val="00A11B86"/>
    <w:rsid w:val="00C367CA"/>
    <w:rsid w:val="00D570DF"/>
    <w:rsid w:val="00E20C76"/>
    <w:rsid w:val="00EC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3889FC"/>
  <w15:docId w15:val="{FE0E0F48-C95F-4E58-8DCD-FF057FA41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color w:val="222222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页眉 字符"/>
    <w:basedOn w:val="DefaultParagraphFont"/>
    <w:uiPriority w:val="99"/>
    <w:qFormat/>
    <w:rsid w:val="00F53BB6"/>
    <w:rPr>
      <w:sz w:val="18"/>
      <w:szCs w:val="18"/>
    </w:rPr>
  </w:style>
  <w:style w:type="character" w:customStyle="1" w:styleId="a0">
    <w:name w:val="页脚 字符"/>
    <w:basedOn w:val="DefaultParagraphFont"/>
    <w:uiPriority w:val="99"/>
    <w:qFormat/>
    <w:rsid w:val="00F53BB6"/>
    <w:rPr>
      <w:sz w:val="18"/>
      <w:szCs w:val="18"/>
    </w:rPr>
  </w:style>
  <w:style w:type="character" w:customStyle="1" w:styleId="a1">
    <w:name w:val="批注框文本 字符"/>
    <w:basedOn w:val="DefaultParagraphFont"/>
    <w:uiPriority w:val="99"/>
    <w:semiHidden/>
    <w:qFormat/>
    <w:rsid w:val="00087BC3"/>
    <w:rPr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087BC3"/>
    <w:rPr>
      <w:color w:val="0563C1" w:themeColor="hyperlink"/>
      <w:u w:val="single"/>
    </w:rPr>
  </w:style>
  <w:style w:type="character" w:customStyle="1" w:styleId="ListLabel1">
    <w:name w:val="ListLabel 1"/>
    <w:qFormat/>
    <w:rPr>
      <w:sz w:val="24"/>
    </w:rPr>
  </w:style>
  <w:style w:type="character" w:customStyle="1" w:styleId="ListLabel2">
    <w:name w:val="ListLabel 2"/>
    <w:qFormat/>
    <w:rPr>
      <w:sz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">
    <w:name w:val="header"/>
    <w:basedOn w:val="Normal"/>
    <w:uiPriority w:val="99"/>
    <w:unhideWhenUsed/>
    <w:rsid w:val="00F53BB6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uiPriority w:val="99"/>
    <w:unhideWhenUsed/>
    <w:rsid w:val="00F53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uiPriority w:val="99"/>
    <w:semiHidden/>
    <w:unhideWhenUsed/>
    <w:qFormat/>
    <w:rsid w:val="00087BC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C5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55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chengxiaoysytu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jwang@niglas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6</Pages>
  <Words>1012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凯媛</dc:creator>
  <dc:description/>
  <cp:lastModifiedBy>Wang, Jianjun</cp:lastModifiedBy>
  <cp:revision>29</cp:revision>
  <dcterms:created xsi:type="dcterms:W3CDTF">2019-04-29T08:04:00Z</dcterms:created>
  <dcterms:modified xsi:type="dcterms:W3CDTF">2019-06-26T10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